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443F" w14:textId="23209EE7" w:rsidR="00EE55FE" w:rsidRPr="007D793D" w:rsidRDefault="003B1BA1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</w:rPr>
        <w:t>Supplement files</w:t>
      </w:r>
    </w:p>
    <w:p w14:paraId="77A0C3A0" w14:textId="183402F3" w:rsidR="003B1BA1" w:rsidRPr="007D793D" w:rsidRDefault="003B1BA1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</w:rPr>
        <w:t>Fig S1</w:t>
      </w:r>
      <w:r w:rsidR="007D793D">
        <w:rPr>
          <w:rFonts w:ascii="Times New Roman" w:hAnsi="Times New Roman" w:cs="Times New Roman"/>
        </w:rPr>
        <w:t>.</w:t>
      </w:r>
      <w:r w:rsidRPr="007D793D">
        <w:rPr>
          <w:rFonts w:ascii="Times New Roman" w:hAnsi="Times New Roman" w:cs="Times New Roman"/>
        </w:rPr>
        <w:t xml:space="preserve"> Correlations between 3 types of antibody test reagents</w:t>
      </w:r>
    </w:p>
    <w:p w14:paraId="680CC2FD" w14:textId="3ABCCD14" w:rsidR="00BD7149" w:rsidRPr="007D793D" w:rsidRDefault="00BD7149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</w:rPr>
        <w:t xml:space="preserve">1)STACIA </w:t>
      </w:r>
      <w:proofErr w:type="spellStart"/>
      <w:r w:rsidRPr="007D793D">
        <w:rPr>
          <w:rFonts w:ascii="Times New Roman" w:hAnsi="Times New Roman" w:cs="Times New Roman"/>
        </w:rPr>
        <w:t>Neut</w:t>
      </w:r>
      <w:proofErr w:type="spellEnd"/>
      <w:r w:rsidRPr="007D793D">
        <w:rPr>
          <w:rFonts w:ascii="Times New Roman" w:hAnsi="Times New Roman" w:cs="Times New Roman"/>
        </w:rPr>
        <w:t xml:space="preserve">-Ab vs </w:t>
      </w:r>
      <w:proofErr w:type="spellStart"/>
      <w:r w:rsidRPr="007D793D">
        <w:rPr>
          <w:rFonts w:ascii="Times New Roman" w:hAnsi="Times New Roman" w:cs="Times New Roman"/>
        </w:rPr>
        <w:t>Alinity</w:t>
      </w:r>
      <w:proofErr w:type="spellEnd"/>
      <w:r w:rsidRPr="007D793D">
        <w:rPr>
          <w:rFonts w:ascii="Times New Roman" w:hAnsi="Times New Roman" w:cs="Times New Roman"/>
        </w:rPr>
        <w:t xml:space="preserve"> RBD-IgG</w:t>
      </w:r>
    </w:p>
    <w:p w14:paraId="0681C220" w14:textId="7F386FA9" w:rsidR="003B1BA1" w:rsidRPr="007D793D" w:rsidRDefault="00D40F23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FB9CDC" wp14:editId="11354F33">
                <wp:simplePos x="0" y="0"/>
                <wp:positionH relativeFrom="column">
                  <wp:posOffset>915642</wp:posOffset>
                </wp:positionH>
                <wp:positionV relativeFrom="paragraph">
                  <wp:posOffset>150882</wp:posOffset>
                </wp:positionV>
                <wp:extent cx="1359673" cy="318052"/>
                <wp:effectExtent l="0" t="0" r="12065" b="1270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673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D52A82" w14:textId="4313D7DC" w:rsidR="00D40F23" w:rsidRPr="00D40F23" w:rsidRDefault="00D40F2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 w:hint="cs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= 0.89 (p &lt; 0.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FB9CD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72.1pt;margin-top:11.9pt;width:107.05pt;height:25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" fillcolor="white [3201]" strokeweight=".5pt">
                <v:textbox>
                  <w:txbxContent>
                    <w:p w14:paraId="77D52A82" w14:textId="4313D7DC" w:rsidR="00D40F23" w:rsidRPr="00D40F23" w:rsidRDefault="00D40F2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 w:hint="cs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= 0.89 (p &lt; 0.01)</w:t>
                      </w:r>
                    </w:p>
                  </w:txbxContent>
                </v:textbox>
              </v:shape>
            </w:pict>
          </mc:Fallback>
        </mc:AlternateContent>
      </w:r>
      <w:r w:rsidR="003B1BA1" w:rsidRPr="007D793D">
        <w:rPr>
          <w:rFonts w:ascii="Times New Roman" w:hAnsi="Times New Roman" w:cs="Times New Roman"/>
          <w:noProof/>
        </w:rPr>
        <w:drawing>
          <wp:inline distT="0" distB="0" distL="0" distR="0" wp14:anchorId="6EDA6312" wp14:editId="23620D62">
            <wp:extent cx="4596557" cy="3267986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52" t="2352" r="1209" b="2978"/>
                    <a:stretch/>
                  </pic:blipFill>
                  <pic:spPr bwMode="auto">
                    <a:xfrm>
                      <a:off x="0" y="0"/>
                      <a:ext cx="4601322" cy="3271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09956" w14:textId="4B36537F" w:rsidR="00BD7149" w:rsidRPr="007D793D" w:rsidRDefault="00BD7149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</w:rPr>
        <w:t xml:space="preserve">2)STACIA </w:t>
      </w:r>
      <w:proofErr w:type="spellStart"/>
      <w:r w:rsidRPr="007D793D">
        <w:rPr>
          <w:rFonts w:ascii="Times New Roman" w:hAnsi="Times New Roman" w:cs="Times New Roman"/>
        </w:rPr>
        <w:t>Neut</w:t>
      </w:r>
      <w:proofErr w:type="spellEnd"/>
      <w:r w:rsidRPr="007D793D">
        <w:rPr>
          <w:rFonts w:ascii="Times New Roman" w:hAnsi="Times New Roman" w:cs="Times New Roman"/>
        </w:rPr>
        <w:t>-Ab vs HISCL S-IgG</w:t>
      </w:r>
    </w:p>
    <w:p w14:paraId="4F48E5DA" w14:textId="293EDB89" w:rsidR="003B1BA1" w:rsidRPr="007D793D" w:rsidRDefault="00D40F23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295C51" wp14:editId="1F890589">
                <wp:simplePos x="0" y="0"/>
                <wp:positionH relativeFrom="column">
                  <wp:posOffset>915035</wp:posOffset>
                </wp:positionH>
                <wp:positionV relativeFrom="paragraph">
                  <wp:posOffset>198341</wp:posOffset>
                </wp:positionV>
                <wp:extent cx="1359673" cy="318052"/>
                <wp:effectExtent l="0" t="0" r="12065" b="1270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673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8D9B76" w14:textId="6B4CED22" w:rsidR="00D40F23" w:rsidRPr="00D40F23" w:rsidRDefault="00D40F23" w:rsidP="00D40F2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 w:hint="cs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= 0.87 (p &lt; 0.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95C51" id="テキスト ボックス 5" o:spid="_x0000_s1027" type="#_x0000_t202" style="position:absolute;left:0;text-align:left;margin-left:72.05pt;margin-top:15.6pt;width:107.05pt;height:25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" fillcolor="white [3201]" strokeweight=".5pt">
                <v:textbox>
                  <w:txbxContent>
                    <w:p w14:paraId="678D9B76" w14:textId="6B4CED22" w:rsidR="00D40F23" w:rsidRPr="00D40F23" w:rsidRDefault="00D40F23" w:rsidP="00D40F2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 w:hint="cs"/>
                          <w:sz w:val="16"/>
                          <w:szCs w:val="16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87 (p &lt; 0.01)</w:t>
                      </w:r>
                    </w:p>
                  </w:txbxContent>
                </v:textbox>
              </v:shape>
            </w:pict>
          </mc:Fallback>
        </mc:AlternateContent>
      </w:r>
      <w:r w:rsidRPr="007D793D">
        <w:rPr>
          <w:rFonts w:ascii="Times New Roman" w:hAnsi="Times New Roman" w:cs="Times New Roman"/>
          <w:noProof/>
        </w:rPr>
        <w:drawing>
          <wp:inline distT="0" distB="0" distL="0" distR="0" wp14:anchorId="13026198" wp14:editId="770AD0A6">
            <wp:extent cx="4596130" cy="3308854"/>
            <wp:effectExtent l="0" t="0" r="127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271" t="2565" r="1138" b="2959"/>
                    <a:stretch/>
                  </pic:blipFill>
                  <pic:spPr bwMode="auto">
                    <a:xfrm>
                      <a:off x="0" y="0"/>
                      <a:ext cx="4613930" cy="3321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8D1E3" w14:textId="43DF5B83" w:rsidR="005950CF" w:rsidRPr="007D793D" w:rsidRDefault="005950CF">
      <w:pPr>
        <w:rPr>
          <w:rFonts w:ascii="Times New Roman" w:hAnsi="Times New Roman" w:cs="Times New Roman"/>
        </w:rPr>
      </w:pPr>
    </w:p>
    <w:p w14:paraId="6AC694EB" w14:textId="5F4BDD87" w:rsidR="005950CF" w:rsidRPr="007D793D" w:rsidRDefault="005950CF">
      <w:pPr>
        <w:rPr>
          <w:rFonts w:ascii="Times New Roman" w:hAnsi="Times New Roman" w:cs="Times New Roman"/>
        </w:rPr>
      </w:pPr>
    </w:p>
    <w:p w14:paraId="15E0B079" w14:textId="2D5C393B" w:rsidR="00ED0D0A" w:rsidRPr="007D793D" w:rsidRDefault="005950CF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</w:rPr>
        <w:lastRenderedPageBreak/>
        <w:t>Fig S2</w:t>
      </w:r>
      <w:r w:rsidR="007D793D">
        <w:rPr>
          <w:rFonts w:ascii="Times New Roman" w:hAnsi="Times New Roman" w:cs="Times New Roman"/>
        </w:rPr>
        <w:t>.</w:t>
      </w:r>
      <w:r w:rsidRPr="007D793D">
        <w:rPr>
          <w:rFonts w:ascii="Times New Roman" w:hAnsi="Times New Roman" w:cs="Times New Roman"/>
        </w:rPr>
        <w:t xml:space="preserve"> Dynamics of N-IgG titers.</w:t>
      </w:r>
    </w:p>
    <w:p w14:paraId="5A571B59" w14:textId="49E2F62D" w:rsidR="00A44E2B" w:rsidRPr="007D793D" w:rsidRDefault="00853D87">
      <w:pPr>
        <w:rPr>
          <w:rFonts w:ascii="Times New Roman" w:hAnsi="Times New Roman" w:cs="Times New Roman"/>
        </w:rPr>
      </w:pPr>
      <w:r w:rsidRPr="007D793D">
        <w:rPr>
          <w:rFonts w:ascii="Times New Roman" w:hAnsi="Times New Roman" w:cs="Times New Roman"/>
          <w:noProof/>
        </w:rPr>
        <w:drawing>
          <wp:inline distT="0" distB="0" distL="0" distR="0" wp14:anchorId="230AF01F" wp14:editId="34242A1D">
            <wp:extent cx="3848100" cy="542691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5251"/>
                    <a:stretch/>
                  </pic:blipFill>
                  <pic:spPr bwMode="auto">
                    <a:xfrm>
                      <a:off x="0" y="0"/>
                      <a:ext cx="3848100" cy="5426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E2BAB" w14:textId="086D8476" w:rsidR="00E64974" w:rsidRDefault="00E64974">
      <w:r w:rsidRPr="007D793D">
        <w:rPr>
          <w:rFonts w:ascii="Times New Roman" w:hAnsi="Times New Roman" w:cs="Times New Roman"/>
        </w:rPr>
        <w:t>*Mean and standard deviations were demonstrated. Paired t-test were performed for statistical analys</w:t>
      </w:r>
      <w:r>
        <w:t>is.</w:t>
      </w:r>
    </w:p>
    <w:sectPr w:rsidR="00E649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A1"/>
    <w:rsid w:val="0015084D"/>
    <w:rsid w:val="001A463F"/>
    <w:rsid w:val="00207C60"/>
    <w:rsid w:val="00226E76"/>
    <w:rsid w:val="003341B7"/>
    <w:rsid w:val="003B1BA1"/>
    <w:rsid w:val="005950CF"/>
    <w:rsid w:val="00650BB6"/>
    <w:rsid w:val="00775DD0"/>
    <w:rsid w:val="007D793D"/>
    <w:rsid w:val="00853D87"/>
    <w:rsid w:val="00A44E2B"/>
    <w:rsid w:val="00A96F60"/>
    <w:rsid w:val="00AD1002"/>
    <w:rsid w:val="00BD7149"/>
    <w:rsid w:val="00D40F23"/>
    <w:rsid w:val="00E64974"/>
    <w:rsid w:val="00ED0D0A"/>
    <w:rsid w:val="00EE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CC9E0B"/>
  <w15:chartTrackingRefBased/>
  <w15:docId w15:val="{1BA0E0F3-8BD8-E147-BF1A-AB229B2D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1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amino@icloud.com</dc:creator>
  <cp:keywords/>
  <dc:description/>
  <cp:lastModifiedBy>uwamino@icloud.com</cp:lastModifiedBy>
  <cp:revision>3</cp:revision>
  <cp:lastPrinted>2022-01-29T07:51:00Z</cp:lastPrinted>
  <dcterms:created xsi:type="dcterms:W3CDTF">2022-01-29T07:51:00Z</dcterms:created>
  <dcterms:modified xsi:type="dcterms:W3CDTF">2022-01-29T08:47:00Z</dcterms:modified>
</cp:coreProperties>
</file>